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</w:rPr>
        <w:t>Table S3.  Custom TaqMan Assay Bt gene-specific primers and reporter probe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9"/>
        <w:gridCol w:w="2415"/>
        <w:gridCol w:w="3216"/>
        <w:gridCol w:w="2060"/>
      </w:tblGrid>
      <w:tr>
        <w:trPr>
          <w:trHeight w:val="550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  <w:sz w:val="12"/>
              </w:rPr>
              <w:t>ASSAY NAME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  <w:sz w:val="12"/>
              </w:rPr>
              <w:t>FORWARD PRIMER SEQ.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  <w:sz w:val="12"/>
              </w:rPr>
              <w:t>REVERSE PRIMER SEQ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  <w:sz w:val="12"/>
              </w:rPr>
              <w:t>REPORTER 1 SEQUENCE</w:t>
            </w:r>
          </w:p>
        </w:tc>
      </w:tr>
      <w:tr>
        <w:trPr>
          <w:trHeight w:val="550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  <w:sz w:val="12"/>
              </w:rPr>
              <w:t>CRY1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  <w:sz w:val="12"/>
              </w:rPr>
              <w:t>GTGTCAATGCGGCTATTTTTGAAGA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  <w:sz w:val="12"/>
              </w:rPr>
              <w:t>CACCATTTTTAATGACATTTCTCGCATC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  <w:sz w:val="12"/>
              </w:rPr>
              <w:t>TTCACTGCATTCTCCC</w:t>
            </w:r>
          </w:p>
        </w:tc>
      </w:tr>
      <w:tr>
        <w:trPr>
          <w:trHeight w:val="550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  <w:sz w:val="12"/>
              </w:rPr>
              <w:t>TCAA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  <w:sz w:val="12"/>
              </w:rPr>
              <w:t>GCCGTCAAAAGGACAGAAAATTTAAGA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  <w:sz w:val="12"/>
              </w:rPr>
              <w:t>AGGATAATTTTGGAATATCTTTGAAAATTGGATCATTG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  <w:sz w:val="12"/>
              </w:rPr>
              <w:t>AAGGCATGGCAACTAC</w:t>
            </w:r>
          </w:p>
        </w:tc>
      </w:tr>
      <w:tr>
        <w:trPr>
          <w:trHeight w:val="550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  <w:sz w:val="12"/>
              </w:rPr>
              <w:t>TCAB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  <w:sz w:val="12"/>
              </w:rPr>
              <w:t>CCAGAAAAATGGACTCAGTGGGAAA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  <w:sz w:val="12"/>
              </w:rPr>
              <w:t>GCACATGCAAGCGTTTTTTATAACAGTA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  <w:sz w:val="12"/>
              </w:rPr>
              <w:t>CTTCGCCGATATTCG</w:t>
            </w:r>
          </w:p>
        </w:tc>
      </w:tr>
      <w:tr>
        <w:trPr>
          <w:trHeight w:val="550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  <w:sz w:val="12"/>
              </w:rPr>
              <w:t>16S-ASSAY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  <w:sz w:val="12"/>
              </w:rPr>
              <w:t>CTTTCTGGTCTGTAACTGACACTGA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  <w:sz w:val="12"/>
              </w:rPr>
              <w:t>GTGGACTACCAGGGTATCTAATCC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  <w:sz w:val="12"/>
              </w:rPr>
              <w:t>CTCCCCACGCTTTC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7T21:57:00Z</dcterms:created>
  <dc:creator>Tessa Brunton</dc:creator>
  <dc:description/>
  <cp:keywords/>
  <dc:language>en-US</dc:language>
  <cp:lastModifiedBy>Tessa Brunton</cp:lastModifiedBy>
  <dcterms:modified xsi:type="dcterms:W3CDTF">2011-03-07T21:58:00Z</dcterms:modified>
  <cp:revision>1</cp:revision>
  <dc:subject/>
  <dc:title/>
</cp:coreProperties>
</file>